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CF703" w14:textId="2A8849F6" w:rsidR="009B034C" w:rsidRDefault="007251E0" w:rsidP="009B034C">
      <w:pPr>
        <w:jc w:val="both"/>
        <w:rPr>
          <w:rFonts w:cstheme="minorHAnsi"/>
          <w:sz w:val="20"/>
          <w:szCs w:val="20"/>
        </w:rPr>
      </w:pPr>
      <w:r w:rsidRPr="007251E0">
        <w:rPr>
          <w:rFonts w:cstheme="minorHAnsi"/>
          <w:sz w:val="20"/>
          <w:szCs w:val="20"/>
        </w:rPr>
        <w:drawing>
          <wp:inline distT="0" distB="0" distL="0" distR="0" wp14:anchorId="498A2CC5" wp14:editId="1548C759">
            <wp:extent cx="5731510" cy="390144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CFE57" w14:textId="07D502A9" w:rsidR="009B034C" w:rsidRDefault="009B034C" w:rsidP="009B034C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igure 3: Individual blood test values</w:t>
      </w:r>
      <w:r w:rsidR="00C707CB">
        <w:rPr>
          <w:rFonts w:cstheme="minorHAnsi"/>
          <w:sz w:val="20"/>
          <w:szCs w:val="20"/>
        </w:rPr>
        <w:t xml:space="preserve"> (median and interquartile ranges)</w:t>
      </w:r>
      <w:r>
        <w:rPr>
          <w:rFonts w:cstheme="minorHAnsi"/>
          <w:sz w:val="20"/>
          <w:szCs w:val="20"/>
        </w:rPr>
        <w:t xml:space="preserve">. Abbreviations: </w:t>
      </w:r>
      <w:proofErr w:type="spellStart"/>
      <w:r>
        <w:rPr>
          <w:rFonts w:cstheme="minorHAnsi"/>
          <w:sz w:val="20"/>
          <w:szCs w:val="20"/>
        </w:rPr>
        <w:t>Plt</w:t>
      </w:r>
      <w:proofErr w:type="spellEnd"/>
      <w:r>
        <w:rPr>
          <w:rFonts w:cstheme="minorHAnsi"/>
          <w:sz w:val="20"/>
          <w:szCs w:val="20"/>
        </w:rPr>
        <w:t xml:space="preserve"> – platelets; Hgb – haemoglobin; PT – prothrombin time; Alt – alanine transaminase The normal ranges for pregnancy are shaded in grey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European&lt;/Author&gt;&lt;Year&gt;2023&lt;/Year&gt;&lt;IDText&gt;EASL Clinical Practice Guidelines on the management of liver diseases in pregnancy&lt;/IDText&gt;&lt;DisplayText&gt;(21)&lt;/DisplayText&gt;&lt;record&gt;&lt;dates&gt;&lt;pub-dates&gt;&lt;date&gt;May 05&lt;/date&gt;&lt;/pub-dates&gt;&lt;year&gt;2023&lt;/year&gt;&lt;/dates&gt;&lt;urls&gt;&lt;related-urls&gt;&lt;url&gt;https://www.ncbi.nlm.nih.gov/pubmed/37394016&lt;/url&gt;&lt;/related-urls&gt;&lt;/urls&gt;&lt;isbn&gt;1600-0641&lt;/isbn&gt;&lt;titles&gt;&lt;title&gt;EASL Clinical Practice Guidelines on the management of liver diseases in pregnancy&lt;/title&gt;&lt;secondary-title&gt;J Hepatol&lt;/secondary-title&gt;&lt;/titles&gt;&lt;contributors&gt;&lt;authors&gt;&lt;author&gt;European Association for the Study of the Liver. Electronic address: easloffice@easloffice.eu&lt;/author&gt;&lt;author&gt;European Association for the Study of the Liver&lt;/author&gt;&lt;/authors&gt;&lt;/contributors&gt;&lt;edition&gt;20230505&lt;/edition&gt;&lt;language&gt;eng&lt;/language&gt;&lt;added-date format="utc"&gt;1690796961&lt;/added-date&gt;&lt;ref-type name="Journal Article"&gt;17&lt;/ref-type&gt;&lt;rec-number&gt;1956&lt;/rec-number&gt;&lt;last-updated-date format="utc"&gt;1690796961&lt;/last-updated-date&gt;&lt;accession-num&gt;37394016&lt;/accession-num&gt;&lt;electronic-resource-num&gt;10.1016/j.jhep.2023.03.006&lt;/electronic-resource-num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21)</w:t>
      </w:r>
      <w:r>
        <w:rPr>
          <w:rFonts w:cstheme="minorHAnsi"/>
          <w:sz w:val="20"/>
          <w:szCs w:val="20"/>
        </w:rPr>
        <w:fldChar w:fldCharType="end"/>
      </w:r>
      <w:r w:rsidR="007251E0">
        <w:rPr>
          <w:rFonts w:cstheme="minorHAnsi"/>
          <w:sz w:val="20"/>
          <w:szCs w:val="20"/>
        </w:rPr>
        <w:t>. The ‘worst’ result relates to the worst result during pregnancy.</w:t>
      </w:r>
    </w:p>
    <w:p w14:paraId="1861AA98" w14:textId="77777777" w:rsidR="00290349" w:rsidRDefault="00290349"/>
    <w:sectPr w:rsidR="00290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5B4"/>
    <w:rsid w:val="00004CD9"/>
    <w:rsid w:val="0000788A"/>
    <w:rsid w:val="000170F4"/>
    <w:rsid w:val="00033F28"/>
    <w:rsid w:val="00042157"/>
    <w:rsid w:val="0006032D"/>
    <w:rsid w:val="00066406"/>
    <w:rsid w:val="000729E1"/>
    <w:rsid w:val="0007794E"/>
    <w:rsid w:val="000823CE"/>
    <w:rsid w:val="00130AA6"/>
    <w:rsid w:val="001A0833"/>
    <w:rsid w:val="001F7E27"/>
    <w:rsid w:val="00207F71"/>
    <w:rsid w:val="00227563"/>
    <w:rsid w:val="002406D2"/>
    <w:rsid w:val="00247BED"/>
    <w:rsid w:val="00254A9D"/>
    <w:rsid w:val="002575D8"/>
    <w:rsid w:val="002901C7"/>
    <w:rsid w:val="00290349"/>
    <w:rsid w:val="00296175"/>
    <w:rsid w:val="002B2E17"/>
    <w:rsid w:val="002E4D6E"/>
    <w:rsid w:val="002F2060"/>
    <w:rsid w:val="00316E30"/>
    <w:rsid w:val="00353755"/>
    <w:rsid w:val="00396537"/>
    <w:rsid w:val="003C4D72"/>
    <w:rsid w:val="003F6C40"/>
    <w:rsid w:val="0049415B"/>
    <w:rsid w:val="004A09E5"/>
    <w:rsid w:val="004C506E"/>
    <w:rsid w:val="004C73B7"/>
    <w:rsid w:val="004E6CEF"/>
    <w:rsid w:val="00507587"/>
    <w:rsid w:val="00510198"/>
    <w:rsid w:val="005141EF"/>
    <w:rsid w:val="005A0EF0"/>
    <w:rsid w:val="0062004C"/>
    <w:rsid w:val="00624D2D"/>
    <w:rsid w:val="00633913"/>
    <w:rsid w:val="006724CC"/>
    <w:rsid w:val="0068115D"/>
    <w:rsid w:val="006A5D30"/>
    <w:rsid w:val="006C2591"/>
    <w:rsid w:val="006F494B"/>
    <w:rsid w:val="007251E0"/>
    <w:rsid w:val="007260B7"/>
    <w:rsid w:val="00732E69"/>
    <w:rsid w:val="00762322"/>
    <w:rsid w:val="00780018"/>
    <w:rsid w:val="00795D8A"/>
    <w:rsid w:val="007B3ADA"/>
    <w:rsid w:val="007E2CA3"/>
    <w:rsid w:val="007E73AE"/>
    <w:rsid w:val="007F278D"/>
    <w:rsid w:val="00815110"/>
    <w:rsid w:val="00846C90"/>
    <w:rsid w:val="00855693"/>
    <w:rsid w:val="008925B4"/>
    <w:rsid w:val="008E15F2"/>
    <w:rsid w:val="00913621"/>
    <w:rsid w:val="00917D87"/>
    <w:rsid w:val="00927044"/>
    <w:rsid w:val="00981D5C"/>
    <w:rsid w:val="0098344A"/>
    <w:rsid w:val="009A1AB9"/>
    <w:rsid w:val="009B034C"/>
    <w:rsid w:val="009C49CC"/>
    <w:rsid w:val="00A12BE3"/>
    <w:rsid w:val="00A34003"/>
    <w:rsid w:val="00A37594"/>
    <w:rsid w:val="00A428C0"/>
    <w:rsid w:val="00A669AD"/>
    <w:rsid w:val="00A73F2C"/>
    <w:rsid w:val="00A826F5"/>
    <w:rsid w:val="00AA6CB5"/>
    <w:rsid w:val="00B0778D"/>
    <w:rsid w:val="00B25972"/>
    <w:rsid w:val="00B42108"/>
    <w:rsid w:val="00B4703B"/>
    <w:rsid w:val="00B97195"/>
    <w:rsid w:val="00BA7978"/>
    <w:rsid w:val="00BD7401"/>
    <w:rsid w:val="00C10D84"/>
    <w:rsid w:val="00C5028B"/>
    <w:rsid w:val="00C56867"/>
    <w:rsid w:val="00C707CB"/>
    <w:rsid w:val="00C708F5"/>
    <w:rsid w:val="00C71087"/>
    <w:rsid w:val="00D16394"/>
    <w:rsid w:val="00D8327C"/>
    <w:rsid w:val="00D838D1"/>
    <w:rsid w:val="00D86BED"/>
    <w:rsid w:val="00D92D03"/>
    <w:rsid w:val="00DD7DB1"/>
    <w:rsid w:val="00DE1469"/>
    <w:rsid w:val="00E018E3"/>
    <w:rsid w:val="00E25686"/>
    <w:rsid w:val="00E51DD0"/>
    <w:rsid w:val="00E60C2E"/>
    <w:rsid w:val="00EA39BD"/>
    <w:rsid w:val="00F066D7"/>
    <w:rsid w:val="00F65A84"/>
    <w:rsid w:val="00F67FF4"/>
    <w:rsid w:val="00F72C4A"/>
    <w:rsid w:val="00F94441"/>
    <w:rsid w:val="00FA673A"/>
    <w:rsid w:val="00F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99B32"/>
  <w15:chartTrackingRefBased/>
  <w15:docId w15:val="{93F62DED-3FE2-FE4D-B938-1CEFFEF9F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34C"/>
    <w:rPr>
      <w:rFonts w:ascii="Times New Roman" w:eastAsia="Arial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anie Nana</cp:lastModifiedBy>
  <cp:revision>3</cp:revision>
  <dcterms:created xsi:type="dcterms:W3CDTF">2025-02-01T13:28:00Z</dcterms:created>
  <dcterms:modified xsi:type="dcterms:W3CDTF">2025-02-01T13:58:00Z</dcterms:modified>
</cp:coreProperties>
</file>